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 Table 4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Top 100 DEGs in Memory B cells ( 24h post-surgery vs. 24h post-trauma)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057"/>
        <w:gridCol w:w="2006"/>
        <w:gridCol w:w="20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11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laue</w:t>
            </w:r>
          </w:p>
        </w:tc>
        <w:tc>
          <w:tcPr>
            <w:tcW w:w="11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TP6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5775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83E-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8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88803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12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02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RNR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20946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342E-2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2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1407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377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2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4703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031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50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72443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253E-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2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947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4855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31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5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69376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39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9543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445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7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23586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64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26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1508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03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97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1486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05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76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4862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86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CO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74028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248E-2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53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RNR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43599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306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64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8893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858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68447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54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T2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45746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1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797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2208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216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-3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74249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41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573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5239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09270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3174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93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6676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0553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5140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186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894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9887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96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8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7390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749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HAI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21540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7496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A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837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174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ATP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4863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4526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41P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5248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6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RB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6044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226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CO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7175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087E-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00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I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014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6958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47985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693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095872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915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11178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738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6184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6868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44752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4362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B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06397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503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77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R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6669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44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2HC1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61789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1989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0266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483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24086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360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55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5246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7618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C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07572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77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1884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87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243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CO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52045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109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4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CY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5905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45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91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1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61314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286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3831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404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517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8665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68426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S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97044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20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PF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9554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209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6885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4280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0790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0509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E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39309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5154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I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6888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706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PT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62219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258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45318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55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F3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6638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268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NE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44097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9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AH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9897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6303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12722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001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1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47752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756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2720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464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64963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3113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6806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51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74217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7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024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358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65356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951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28436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0363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DD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16413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451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4376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07595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3430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57788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0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91214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98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7L3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81075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6127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72367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4654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C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4941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07115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6B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2969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06866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5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68243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1356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-ND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5102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24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50257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96364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LN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108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62576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MP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296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481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3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44338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521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33207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028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X26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48514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2667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28217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7366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25865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94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72715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49142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ELR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4892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4480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UD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84552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08908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B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7298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7133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9449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47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7879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10810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GA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2555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374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2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450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47156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6650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1476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4462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64546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8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37290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775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0974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6297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8323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85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91738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6774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ZF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9908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81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4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94479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480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B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43944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63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BP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87483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8648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5E2B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51209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74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AN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52694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952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40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6846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8427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CTD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688158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25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F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73124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64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74975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994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021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78132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9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81396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056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40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84987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45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91406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960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938882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647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G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99518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67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1104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047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8611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690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VCN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9188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340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104927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5234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M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1709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27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001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35172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43645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PQ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43699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10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483037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556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0-OT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0337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11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619575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4022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7I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645346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74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N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36069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851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78664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2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610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F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41445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944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79419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33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PR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907269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31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268969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07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0281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887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07212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5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1L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71327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774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9094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089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25668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82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3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09977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548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55233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98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7L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6901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05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9915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3778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3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6047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16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KD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372829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00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428192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32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0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46949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48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31092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14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F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7625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89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6120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69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Z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48190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51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953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90066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9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227327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12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279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PF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37492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15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BP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480637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155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25184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24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3323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67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740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N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72274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463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83554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93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AS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846208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159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6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39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23053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6719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6449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31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J3.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710046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374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0791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4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1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36948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775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65124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19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08180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16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46926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33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IT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579985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953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075875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657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SEC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259303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915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40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F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544312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479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360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R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22459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877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R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54478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75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219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015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68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R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5286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38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795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CH2NL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88010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331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160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07129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477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571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01112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22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A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33898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54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5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4K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812213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2777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55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AF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814182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573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443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208952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619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411268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266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062379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992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54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034714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89E-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091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992673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058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8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TF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577769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12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72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PP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587233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872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6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RF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66517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72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6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F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38518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682E-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93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T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62874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79E-0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96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HD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016065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3273E-0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S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061222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057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2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09325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38E-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26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Y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82445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700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2906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677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16803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41E-0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7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B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00006728</w:t>
            </w:r>
          </w:p>
        </w:tc>
        <w:tc>
          <w:tcPr>
            <w:tcW w:w="11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183E-17</w:t>
            </w:r>
          </w:p>
        </w:tc>
        <w:tc>
          <w:tcPr>
            <w:tcW w:w="11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936E-12</w:t>
            </w:r>
          </w:p>
        </w:tc>
      </w:tr>
      <w:bookmarkEnd w:id="0"/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5724649C"/>
    <w:rsid w:val="6F1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01:00Z</dcterms:created>
  <dc:creator>14407</dc:creator>
  <cp:lastModifiedBy>Lyning1913</cp:lastModifiedBy>
  <dcterms:modified xsi:type="dcterms:W3CDTF">2023-10-03T03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65CD8599D014EA4B15632FDC338F539_12</vt:lpwstr>
  </property>
</Properties>
</file>